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47" w:type="dxa"/>
        <w:jc w:val="center"/>
        <w:tblInd w:w="3349" w:type="dxa"/>
        <w:tblLayout w:type="fixed"/>
        <w:tblLook w:val="04A0" w:firstRow="1" w:lastRow="0" w:firstColumn="1" w:lastColumn="0" w:noHBand="0" w:noVBand="1"/>
      </w:tblPr>
      <w:tblGrid>
        <w:gridCol w:w="1868"/>
        <w:gridCol w:w="992"/>
        <w:gridCol w:w="4059"/>
        <w:gridCol w:w="1328"/>
        <w:gridCol w:w="1303"/>
        <w:gridCol w:w="1134"/>
        <w:gridCol w:w="992"/>
        <w:gridCol w:w="1571"/>
      </w:tblGrid>
      <w:tr w:rsidR="0018499F" w:rsidRPr="00044698" w:rsidTr="00044698">
        <w:trPr>
          <w:jc w:val="center"/>
        </w:trPr>
        <w:tc>
          <w:tcPr>
            <w:tcW w:w="13247" w:type="dxa"/>
            <w:gridSpan w:val="8"/>
            <w:vAlign w:val="center"/>
          </w:tcPr>
          <w:p w:rsidR="0018499F" w:rsidRPr="00044698" w:rsidRDefault="0018499F" w:rsidP="005A0D3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>Dear Participant:</w:t>
            </w:r>
          </w:p>
          <w:p w:rsidR="0018499F" w:rsidRPr="00044698" w:rsidRDefault="0018499F" w:rsidP="00044698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Herewith, I will ask you to share me on your opinion regarding health</w:t>
            </w:r>
            <w:r w:rsidR="00C03D19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care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service </w:t>
            </w:r>
            <w:r w:rsidR="00C03D19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delivery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in </w:t>
            </w:r>
            <w:r w:rsidR="00C03D19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cervical cancer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, </w:t>
            </w:r>
            <w:r w:rsidR="00C03D19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mainly of its accessibility. Your response will be to rate each statement </w:t>
            </w:r>
            <w:r w:rsidR="004E5036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as ’’absolutely disagree, disagree, neutral, agree </w:t>
            </w:r>
            <w:proofErr w:type="gramStart"/>
            <w:r w:rsidR="004E5036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or </w:t>
            </w:r>
            <w:r w:rsidR="00C03D19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4E5036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absolutely</w:t>
            </w:r>
            <w:proofErr w:type="gramEnd"/>
            <w:r w:rsidR="004E5036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agree’’ </w:t>
            </w:r>
            <w:r w:rsidR="00044698"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depending your experience and perception.</w:t>
            </w: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 w:val="restart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 xml:space="preserve">Domains </w:t>
            </w:r>
          </w:p>
        </w:tc>
        <w:tc>
          <w:tcPr>
            <w:tcW w:w="5051" w:type="dxa"/>
            <w:gridSpan w:val="2"/>
            <w:vMerge w:val="restart"/>
            <w:vAlign w:val="center"/>
          </w:tcPr>
          <w:p w:rsidR="0018499F" w:rsidRPr="00044698" w:rsidRDefault="0018499F" w:rsidP="005A0D3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 xml:space="preserve">Item constructs </w:t>
            </w:r>
          </w:p>
        </w:tc>
        <w:tc>
          <w:tcPr>
            <w:tcW w:w="6328" w:type="dxa"/>
            <w:gridSpan w:val="5"/>
            <w:vAlign w:val="center"/>
          </w:tcPr>
          <w:p w:rsidR="0018499F" w:rsidRPr="00044698" w:rsidRDefault="0018499F" w:rsidP="005A0D3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US"/>
              </w:rPr>
              <w:t xml:space="preserve">Responses </w:t>
            </w: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051" w:type="dxa"/>
            <w:gridSpan w:val="2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1 </w:t>
            </w:r>
          </w:p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absolutely disagree)</w:t>
            </w: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 (disagree)</w:t>
            </w: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3 (neutral)</w:t>
            </w: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4 (agree)</w:t>
            </w: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</w:t>
            </w:r>
          </w:p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(absolutely agree)</w:t>
            </w: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 w:val="restart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Availability </w:t>
            </w: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44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re is adequate number of health professionals (doctors, nurses) to my need at the health facility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 w:bidi="fa-IR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45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Health professionals (doctors, nurses…) have the appropriate skill to my healthcare needs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 w:val="restart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Acceptability</w:t>
            </w: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 w:bidi="fa-IR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46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 quality of services provided in the health facility is acceptable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47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 health facility staff meets the needs of the clients in various ways, such as education, care and support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 w:bidi="fa-IR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48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Health workers listen carefully to what I have to say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49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 health workers give me enough time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 w:bidi="fa-IR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 w:bidi="fa-IR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50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 trust the statements of the treatment team (doctor, nurse, etc.) about my health and illness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 w:bidi="fa-IR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53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 treatment team at the health facility is respectful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54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 health workers (doctors, nurses etc.) are familiar with the culture and religion of clients and communicate with them appropriately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 w:val="restart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Affordability</w:t>
            </w: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55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o solve my health problem, I first see a general practitioner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 w:bidi="fa-IR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56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With the guidance of a general practitioner, I use specialized and sub-specialized services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57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Cost is a serious barrier to using health care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 w:val="restart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 xml:space="preserve">Accommodation </w:t>
            </w: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58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t is easy to make an appointment at a health facility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61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 working hours of the health facility are suitable for receiving healthcare services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62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 physical space of the health facility is suitable for receiving services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 w:val="restart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lastRenderedPageBreak/>
              <w:t>Awareness</w:t>
            </w: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64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 education that is given to me is such that I understand them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65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The information I need is expressed in simple language without the use of specialized words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66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Communication of health workers (doctor, nurse etc.) with clients is appropriate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18499F" w:rsidRPr="00044698" w:rsidTr="00044698">
        <w:trPr>
          <w:jc w:val="center"/>
        </w:trPr>
        <w:tc>
          <w:tcPr>
            <w:tcW w:w="1868" w:type="dxa"/>
            <w:vMerge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Q167</w:t>
            </w:r>
          </w:p>
        </w:tc>
        <w:tc>
          <w:tcPr>
            <w:tcW w:w="4059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044698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Health workers try to make sure I fully understand the health information provided</w:t>
            </w:r>
            <w:r w:rsidRPr="00044698">
              <w:rPr>
                <w:rFonts w:ascii="Times New Roman" w:eastAsia="Calibri" w:hAnsi="Times New Roman" w:cs="Times New Roman"/>
                <w:sz w:val="24"/>
                <w:szCs w:val="24"/>
                <w:rtl/>
                <w:lang w:eastAsia="en-US"/>
              </w:rPr>
              <w:t>.</w:t>
            </w:r>
          </w:p>
        </w:tc>
        <w:tc>
          <w:tcPr>
            <w:tcW w:w="1328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03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571" w:type="dxa"/>
            <w:vAlign w:val="center"/>
          </w:tcPr>
          <w:p w:rsidR="0018499F" w:rsidRPr="00044698" w:rsidRDefault="0018499F" w:rsidP="005A0D3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:rsidR="003A32F8" w:rsidRDefault="00784A19"/>
    <w:sectPr w:rsidR="003A32F8" w:rsidSect="001849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99F"/>
    <w:rsid w:val="00044698"/>
    <w:rsid w:val="00057A9F"/>
    <w:rsid w:val="00072A9D"/>
    <w:rsid w:val="0018499F"/>
    <w:rsid w:val="00222564"/>
    <w:rsid w:val="004E5036"/>
    <w:rsid w:val="005A569E"/>
    <w:rsid w:val="00656841"/>
    <w:rsid w:val="00784A19"/>
    <w:rsid w:val="00C0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9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9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9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3-10-20T16:19:00Z</dcterms:created>
  <dcterms:modified xsi:type="dcterms:W3CDTF">2023-10-20T16:19:00Z</dcterms:modified>
</cp:coreProperties>
</file>